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10885A" w14:textId="343E4012" w:rsidR="00565AA8" w:rsidRPr="00B03C7E" w:rsidRDefault="000233B4" w:rsidP="00565AA8">
      <w:pPr>
        <w:rPr>
          <w:rFonts w:ascii="Times New Roman" w:hAnsi="Times New Roman" w:cs="Times New Roman"/>
          <w:b/>
          <w:bCs/>
        </w:rPr>
      </w:pPr>
      <w:r w:rsidRPr="00B03C7E">
        <w:rPr>
          <w:rFonts w:ascii="Times New Roman" w:hAnsi="Times New Roman" w:cs="Times New Roman"/>
          <w:b/>
          <w:bCs/>
        </w:rPr>
        <w:t xml:space="preserve">S1 </w:t>
      </w:r>
      <w:r w:rsidR="00565AA8" w:rsidRPr="00B03C7E">
        <w:rPr>
          <w:rFonts w:ascii="Times New Roman" w:hAnsi="Times New Roman" w:cs="Times New Roman"/>
          <w:b/>
          <w:bCs/>
        </w:rPr>
        <w:t>Table</w:t>
      </w:r>
      <w:r w:rsidR="00F931A1" w:rsidRPr="00B03C7E">
        <w:rPr>
          <w:rFonts w:ascii="Times New Roman" w:hAnsi="Times New Roman" w:cs="Times New Roman"/>
          <w:b/>
          <w:bCs/>
        </w:rPr>
        <w:t>.</w:t>
      </w:r>
      <w:r w:rsidR="00565AA8" w:rsidRPr="00B03C7E">
        <w:rPr>
          <w:rFonts w:ascii="Times New Roman" w:hAnsi="Times New Roman" w:cs="Times New Roman"/>
          <w:b/>
          <w:bCs/>
        </w:rPr>
        <w:t xml:space="preserve"> </w:t>
      </w:r>
      <w:bookmarkStart w:id="0" w:name="_Hlk95488581"/>
      <w:r w:rsidR="00565AA8" w:rsidRPr="00B03C7E">
        <w:rPr>
          <w:rFonts w:ascii="Times New Roman" w:hAnsi="Times New Roman" w:cs="Times New Roman"/>
          <w:b/>
          <w:bCs/>
        </w:rPr>
        <w:t>Correlations among COVID-19 distress, employment status, daily prevalence, and family functioning indicators</w:t>
      </w:r>
      <w:r w:rsidR="005759D9" w:rsidRPr="00B03C7E">
        <w:rPr>
          <w:rFonts w:ascii="Times New Roman" w:hAnsi="Times New Roman" w:cs="Times New Roman"/>
          <w:b/>
          <w:bCs/>
        </w:rPr>
        <w:t>.</w:t>
      </w:r>
      <w:r w:rsidR="00565AA8" w:rsidRPr="00B03C7E">
        <w:rPr>
          <w:rFonts w:ascii="Times New Roman" w:hAnsi="Times New Roman" w:cs="Times New Roman"/>
          <w:b/>
          <w:bCs/>
        </w:rPr>
        <w:t xml:space="preserve"> </w:t>
      </w:r>
      <w:bookmarkEnd w:id="0"/>
    </w:p>
    <w:tbl>
      <w:tblPr>
        <w:tblStyle w:val="a3"/>
        <w:tblW w:w="14716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2433"/>
        <w:gridCol w:w="877"/>
        <w:gridCol w:w="877"/>
        <w:gridCol w:w="878"/>
        <w:gridCol w:w="877"/>
        <w:gridCol w:w="877"/>
        <w:gridCol w:w="878"/>
        <w:gridCol w:w="877"/>
        <w:gridCol w:w="877"/>
        <w:gridCol w:w="878"/>
        <w:gridCol w:w="877"/>
        <w:gridCol w:w="877"/>
        <w:gridCol w:w="878"/>
        <w:gridCol w:w="877"/>
        <w:gridCol w:w="878"/>
      </w:tblGrid>
      <w:tr w:rsidR="00565AA8" w:rsidRPr="00213251" w14:paraId="08F4B089" w14:textId="77777777" w:rsidTr="00A5158E">
        <w:trPr>
          <w:trHeight w:val="260"/>
        </w:trPr>
        <w:tc>
          <w:tcPr>
            <w:tcW w:w="2433" w:type="dxa"/>
          </w:tcPr>
          <w:p w14:paraId="234BBF49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14:paraId="2BF61E26" w14:textId="77777777" w:rsidR="00565AA8" w:rsidRPr="00213251" w:rsidRDefault="00565AA8" w:rsidP="005D3F58">
            <w:pPr>
              <w:jc w:val="center"/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" w:type="dxa"/>
          </w:tcPr>
          <w:p w14:paraId="1BEF6E59" w14:textId="77777777" w:rsidR="00565AA8" w:rsidRPr="00213251" w:rsidRDefault="00565AA8" w:rsidP="005D3F58">
            <w:pPr>
              <w:jc w:val="center"/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8" w:type="dxa"/>
          </w:tcPr>
          <w:p w14:paraId="4B691E4E" w14:textId="77777777" w:rsidR="00565AA8" w:rsidRPr="00213251" w:rsidRDefault="00565AA8" w:rsidP="005D3F58">
            <w:pPr>
              <w:jc w:val="center"/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7" w:type="dxa"/>
          </w:tcPr>
          <w:p w14:paraId="1ABC653D" w14:textId="77777777" w:rsidR="00565AA8" w:rsidRPr="00213251" w:rsidRDefault="00565AA8" w:rsidP="005D3F58">
            <w:pPr>
              <w:jc w:val="center"/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7" w:type="dxa"/>
          </w:tcPr>
          <w:p w14:paraId="488492E7" w14:textId="77777777" w:rsidR="00565AA8" w:rsidRPr="00213251" w:rsidRDefault="00565AA8" w:rsidP="005D3F58">
            <w:pPr>
              <w:jc w:val="center"/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8" w:type="dxa"/>
          </w:tcPr>
          <w:p w14:paraId="2104752C" w14:textId="77777777" w:rsidR="00565AA8" w:rsidRPr="00213251" w:rsidRDefault="00565AA8" w:rsidP="005D3F58">
            <w:pPr>
              <w:jc w:val="center"/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7" w:type="dxa"/>
          </w:tcPr>
          <w:p w14:paraId="430FD6E0" w14:textId="77777777" w:rsidR="00565AA8" w:rsidRPr="00213251" w:rsidRDefault="00565AA8" w:rsidP="005D3F58">
            <w:pPr>
              <w:jc w:val="center"/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77" w:type="dxa"/>
          </w:tcPr>
          <w:p w14:paraId="51B32A90" w14:textId="77777777" w:rsidR="00565AA8" w:rsidRPr="00213251" w:rsidRDefault="00565AA8" w:rsidP="005D3F58">
            <w:pPr>
              <w:jc w:val="center"/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8" w:type="dxa"/>
          </w:tcPr>
          <w:p w14:paraId="6174B253" w14:textId="77777777" w:rsidR="00565AA8" w:rsidRPr="00213251" w:rsidRDefault="00565AA8" w:rsidP="005D3F58">
            <w:pPr>
              <w:jc w:val="center"/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77" w:type="dxa"/>
          </w:tcPr>
          <w:p w14:paraId="54E9F617" w14:textId="77777777" w:rsidR="00565AA8" w:rsidRPr="00213251" w:rsidRDefault="00565AA8" w:rsidP="005D3F58">
            <w:pPr>
              <w:jc w:val="center"/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77" w:type="dxa"/>
          </w:tcPr>
          <w:p w14:paraId="2E92A553" w14:textId="77777777" w:rsidR="00565AA8" w:rsidRPr="00213251" w:rsidRDefault="00565AA8" w:rsidP="005D3F58">
            <w:pPr>
              <w:jc w:val="center"/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78" w:type="dxa"/>
          </w:tcPr>
          <w:p w14:paraId="4ADD3A3E" w14:textId="77777777" w:rsidR="00565AA8" w:rsidRPr="00213251" w:rsidRDefault="00565AA8" w:rsidP="005D3F58">
            <w:pPr>
              <w:jc w:val="center"/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77" w:type="dxa"/>
          </w:tcPr>
          <w:p w14:paraId="2410353E" w14:textId="77777777" w:rsidR="00565AA8" w:rsidRPr="00213251" w:rsidRDefault="00565AA8" w:rsidP="005D3F58">
            <w:pPr>
              <w:jc w:val="center"/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78" w:type="dxa"/>
          </w:tcPr>
          <w:p w14:paraId="1CD74166" w14:textId="77777777" w:rsidR="00565AA8" w:rsidRPr="00213251" w:rsidRDefault="00565AA8" w:rsidP="005D3F58">
            <w:pPr>
              <w:jc w:val="center"/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14</w:t>
            </w:r>
          </w:p>
        </w:tc>
      </w:tr>
      <w:tr w:rsidR="00565AA8" w:rsidRPr="00213251" w14:paraId="2182EA91" w14:textId="77777777" w:rsidTr="00A5158E">
        <w:trPr>
          <w:trHeight w:val="260"/>
        </w:trPr>
        <w:tc>
          <w:tcPr>
            <w:tcW w:w="2433" w:type="dxa"/>
          </w:tcPr>
          <w:p w14:paraId="2E254060" w14:textId="77777777" w:rsidR="00565AA8" w:rsidRPr="00213251" w:rsidRDefault="00565AA8" w:rsidP="005D3F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32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amily functioning </w:t>
            </w:r>
          </w:p>
        </w:tc>
        <w:tc>
          <w:tcPr>
            <w:tcW w:w="877" w:type="dxa"/>
          </w:tcPr>
          <w:p w14:paraId="66237D16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14:paraId="7A82A981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</w:tcPr>
          <w:p w14:paraId="01ADA504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14:paraId="7DA03456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14:paraId="0604B5B1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</w:tcPr>
          <w:p w14:paraId="7DBB07D0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14:paraId="0B279F77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14:paraId="0A1D5719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</w:tcPr>
          <w:p w14:paraId="22A31CC5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14:paraId="66937E5E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14:paraId="4363BCF5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</w:tcPr>
          <w:p w14:paraId="6454D08E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14:paraId="24D1B15A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</w:tcPr>
          <w:p w14:paraId="1B8D9467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</w:tr>
      <w:tr w:rsidR="00565AA8" w:rsidRPr="00213251" w14:paraId="010A8F22" w14:textId="77777777" w:rsidTr="00A5158E">
        <w:trPr>
          <w:trHeight w:val="260"/>
        </w:trPr>
        <w:tc>
          <w:tcPr>
            <w:tcW w:w="2433" w:type="dxa"/>
          </w:tcPr>
          <w:p w14:paraId="366D8A87" w14:textId="77777777" w:rsidR="00565AA8" w:rsidRPr="00213251" w:rsidRDefault="00565AA8" w:rsidP="005D3F5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1325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ents</w:t>
            </w:r>
          </w:p>
        </w:tc>
        <w:tc>
          <w:tcPr>
            <w:tcW w:w="877" w:type="dxa"/>
          </w:tcPr>
          <w:p w14:paraId="23682C52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14:paraId="6E790001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</w:tcPr>
          <w:p w14:paraId="33022BBD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14:paraId="7554B16C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14:paraId="4D276C2D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</w:tcPr>
          <w:p w14:paraId="7C6DE292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14:paraId="1E99EE48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14:paraId="125701B9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</w:tcPr>
          <w:p w14:paraId="2EE9C736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14:paraId="598C3483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14:paraId="72C773E2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</w:tcPr>
          <w:p w14:paraId="68B58D53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14:paraId="17FB9C78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</w:tcPr>
          <w:p w14:paraId="2AAE6FFA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</w:tr>
      <w:tr w:rsidR="00565AA8" w:rsidRPr="00213251" w14:paraId="306BFCF9" w14:textId="77777777" w:rsidTr="00A5158E">
        <w:trPr>
          <w:trHeight w:val="260"/>
        </w:trPr>
        <w:tc>
          <w:tcPr>
            <w:tcW w:w="2433" w:type="dxa"/>
          </w:tcPr>
          <w:p w14:paraId="0D21BF81" w14:textId="77777777" w:rsidR="00565AA8" w:rsidRPr="00213251" w:rsidRDefault="00565AA8" w:rsidP="00565AA8">
            <w:pPr>
              <w:pStyle w:val="a6"/>
              <w:numPr>
                <w:ilvl w:val="0"/>
                <w:numId w:val="1"/>
              </w:numPr>
              <w:ind w:left="332" w:hanging="332"/>
              <w:rPr>
                <w:rFonts w:ascii="Times New Roman" w:hAnsi="Times New Roman" w:cs="Times New Roman"/>
                <w:sz w:val="20"/>
                <w:szCs w:val="20"/>
              </w:rPr>
            </w:pPr>
            <w:r w:rsidRPr="00213251">
              <w:rPr>
                <w:rFonts w:ascii="Times New Roman" w:hAnsi="Times New Roman" w:cs="Times New Roman"/>
                <w:sz w:val="20"/>
                <w:szCs w:val="20"/>
              </w:rPr>
              <w:t>P-A communication</w:t>
            </w:r>
          </w:p>
        </w:tc>
        <w:tc>
          <w:tcPr>
            <w:tcW w:w="877" w:type="dxa"/>
          </w:tcPr>
          <w:p w14:paraId="62BC7B86" w14:textId="77777777" w:rsidR="00565AA8" w:rsidRPr="00213251" w:rsidRDefault="00565AA8" w:rsidP="005D3F58">
            <w:pPr>
              <w:jc w:val="center"/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̶</w:t>
            </w:r>
          </w:p>
        </w:tc>
        <w:tc>
          <w:tcPr>
            <w:tcW w:w="877" w:type="dxa"/>
          </w:tcPr>
          <w:p w14:paraId="73DBA9D7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</w:tcPr>
          <w:p w14:paraId="4D0FA3AD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14:paraId="6C070660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14:paraId="648C8B9B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</w:tcPr>
          <w:p w14:paraId="7ED4A786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14:paraId="3F2BC74D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14:paraId="0D89A620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</w:tcPr>
          <w:p w14:paraId="74B6C23C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14:paraId="224662DF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14:paraId="014BCE39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</w:tcPr>
          <w:p w14:paraId="5432FF94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14:paraId="4383A450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</w:tcPr>
          <w:p w14:paraId="2C43644F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</w:tr>
      <w:tr w:rsidR="00565AA8" w:rsidRPr="00213251" w14:paraId="51D1E949" w14:textId="77777777" w:rsidTr="00A5158E">
        <w:trPr>
          <w:trHeight w:val="260"/>
        </w:trPr>
        <w:tc>
          <w:tcPr>
            <w:tcW w:w="2433" w:type="dxa"/>
          </w:tcPr>
          <w:p w14:paraId="39D4A0DE" w14:textId="77777777" w:rsidR="00565AA8" w:rsidRPr="00213251" w:rsidRDefault="00565AA8" w:rsidP="00565AA8">
            <w:pPr>
              <w:pStyle w:val="a6"/>
              <w:numPr>
                <w:ilvl w:val="0"/>
                <w:numId w:val="1"/>
              </w:numPr>
              <w:ind w:left="332" w:hanging="332"/>
              <w:rPr>
                <w:rFonts w:ascii="Times New Roman" w:hAnsi="Times New Roman" w:cs="Times New Roman"/>
                <w:sz w:val="20"/>
                <w:szCs w:val="20"/>
              </w:rPr>
            </w:pPr>
            <w:r w:rsidRPr="00213251">
              <w:rPr>
                <w:rFonts w:ascii="Times New Roman" w:hAnsi="Times New Roman" w:cs="Times New Roman"/>
                <w:sz w:val="20"/>
                <w:szCs w:val="20"/>
              </w:rPr>
              <w:t>Parental Involvement</w:t>
            </w:r>
          </w:p>
        </w:tc>
        <w:tc>
          <w:tcPr>
            <w:tcW w:w="877" w:type="dxa"/>
          </w:tcPr>
          <w:p w14:paraId="2D2C3845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.51</w:t>
            </w:r>
            <w:r w:rsidRPr="002132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877" w:type="dxa"/>
          </w:tcPr>
          <w:p w14:paraId="14777DD2" w14:textId="77777777" w:rsidR="00565AA8" w:rsidRPr="00213251" w:rsidRDefault="00565AA8" w:rsidP="005D3F58">
            <w:pPr>
              <w:jc w:val="center"/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̶</w:t>
            </w:r>
          </w:p>
        </w:tc>
        <w:tc>
          <w:tcPr>
            <w:tcW w:w="878" w:type="dxa"/>
          </w:tcPr>
          <w:p w14:paraId="47229118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14:paraId="14251B37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14:paraId="6E91CA1F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</w:tcPr>
          <w:p w14:paraId="6A03E97E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14:paraId="332165B5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14:paraId="2347AFEA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</w:tcPr>
          <w:p w14:paraId="103471B6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14:paraId="46FB1474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14:paraId="294C8EF8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</w:tcPr>
          <w:p w14:paraId="791577FD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14:paraId="47A91215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</w:tcPr>
          <w:p w14:paraId="3C277C22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</w:tr>
      <w:tr w:rsidR="00565AA8" w:rsidRPr="00213251" w14:paraId="7F304617" w14:textId="77777777" w:rsidTr="00A5158E">
        <w:trPr>
          <w:trHeight w:val="260"/>
        </w:trPr>
        <w:tc>
          <w:tcPr>
            <w:tcW w:w="2433" w:type="dxa"/>
          </w:tcPr>
          <w:p w14:paraId="7CEF738D" w14:textId="77777777" w:rsidR="00565AA8" w:rsidRPr="00213251" w:rsidRDefault="00565AA8" w:rsidP="00565AA8">
            <w:pPr>
              <w:pStyle w:val="a6"/>
              <w:numPr>
                <w:ilvl w:val="0"/>
                <w:numId w:val="1"/>
              </w:numPr>
              <w:ind w:left="332" w:hanging="332"/>
              <w:rPr>
                <w:rFonts w:ascii="Times New Roman" w:hAnsi="Times New Roman" w:cs="Times New Roman"/>
                <w:sz w:val="20"/>
                <w:szCs w:val="20"/>
              </w:rPr>
            </w:pPr>
            <w:r w:rsidRPr="00213251">
              <w:rPr>
                <w:rFonts w:ascii="Times New Roman" w:hAnsi="Times New Roman" w:cs="Times New Roman"/>
                <w:sz w:val="20"/>
                <w:szCs w:val="20"/>
              </w:rPr>
              <w:t>Positive parenting</w:t>
            </w:r>
          </w:p>
        </w:tc>
        <w:tc>
          <w:tcPr>
            <w:tcW w:w="877" w:type="dxa"/>
          </w:tcPr>
          <w:p w14:paraId="0930E6DB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.31</w:t>
            </w:r>
            <w:r w:rsidRPr="002132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877" w:type="dxa"/>
          </w:tcPr>
          <w:p w14:paraId="34151223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.51</w:t>
            </w:r>
            <w:r w:rsidRPr="002132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878" w:type="dxa"/>
          </w:tcPr>
          <w:p w14:paraId="2765937F" w14:textId="77777777" w:rsidR="00565AA8" w:rsidRPr="00213251" w:rsidRDefault="00565AA8" w:rsidP="005D3F58">
            <w:pPr>
              <w:jc w:val="center"/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̶</w:t>
            </w:r>
          </w:p>
        </w:tc>
        <w:tc>
          <w:tcPr>
            <w:tcW w:w="877" w:type="dxa"/>
          </w:tcPr>
          <w:p w14:paraId="7ED82D40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14:paraId="464CE058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</w:tcPr>
          <w:p w14:paraId="0E475F9F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14:paraId="632C0D75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14:paraId="2C0D3246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</w:tcPr>
          <w:p w14:paraId="114E6912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14:paraId="08218F84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14:paraId="0A8B625E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</w:tcPr>
          <w:p w14:paraId="20497875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14:paraId="3D9EDED8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</w:tcPr>
          <w:p w14:paraId="12D7E31B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</w:tr>
      <w:tr w:rsidR="00565AA8" w:rsidRPr="00213251" w14:paraId="3E3538FB" w14:textId="77777777" w:rsidTr="00A5158E">
        <w:trPr>
          <w:trHeight w:val="260"/>
        </w:trPr>
        <w:tc>
          <w:tcPr>
            <w:tcW w:w="2433" w:type="dxa"/>
          </w:tcPr>
          <w:p w14:paraId="79FDE4E7" w14:textId="77777777" w:rsidR="00565AA8" w:rsidRPr="00213251" w:rsidRDefault="00565AA8" w:rsidP="00565AA8">
            <w:pPr>
              <w:pStyle w:val="a6"/>
              <w:numPr>
                <w:ilvl w:val="0"/>
                <w:numId w:val="1"/>
              </w:numPr>
              <w:ind w:left="332" w:hanging="332"/>
              <w:rPr>
                <w:rFonts w:ascii="Times New Roman" w:hAnsi="Times New Roman" w:cs="Times New Roman"/>
                <w:sz w:val="20"/>
                <w:szCs w:val="20"/>
              </w:rPr>
            </w:pPr>
            <w:r w:rsidRPr="00213251">
              <w:rPr>
                <w:rFonts w:ascii="Times New Roman" w:hAnsi="Times New Roman" w:cs="Times New Roman"/>
                <w:sz w:val="20"/>
                <w:szCs w:val="20"/>
              </w:rPr>
              <w:t>Family conflict</w:t>
            </w:r>
          </w:p>
        </w:tc>
        <w:tc>
          <w:tcPr>
            <w:tcW w:w="877" w:type="dxa"/>
          </w:tcPr>
          <w:p w14:paraId="1C435833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-.31</w:t>
            </w:r>
            <w:r w:rsidRPr="002132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877" w:type="dxa"/>
          </w:tcPr>
          <w:p w14:paraId="5E9B4DC1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-.28</w:t>
            </w:r>
            <w:r w:rsidRPr="002132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878" w:type="dxa"/>
          </w:tcPr>
          <w:p w14:paraId="0702CBEB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-.16</w:t>
            </w:r>
            <w:r w:rsidRPr="00213251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877" w:type="dxa"/>
          </w:tcPr>
          <w:p w14:paraId="1155B1F1" w14:textId="77777777" w:rsidR="00565AA8" w:rsidRPr="00213251" w:rsidRDefault="00565AA8" w:rsidP="005D3F58">
            <w:pPr>
              <w:jc w:val="center"/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̶</w:t>
            </w:r>
          </w:p>
        </w:tc>
        <w:tc>
          <w:tcPr>
            <w:tcW w:w="877" w:type="dxa"/>
          </w:tcPr>
          <w:p w14:paraId="1F982D8A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</w:tcPr>
          <w:p w14:paraId="2C17C972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14:paraId="2797EABD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14:paraId="0A1523B7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</w:tcPr>
          <w:p w14:paraId="6807C8CB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14:paraId="0DAEFF1F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14:paraId="0D7E06E8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</w:tcPr>
          <w:p w14:paraId="36DBA010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14:paraId="22985EFB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</w:tcPr>
          <w:p w14:paraId="4A807C81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</w:tr>
      <w:tr w:rsidR="00565AA8" w:rsidRPr="00213251" w14:paraId="206163DA" w14:textId="77777777" w:rsidTr="00A5158E">
        <w:trPr>
          <w:trHeight w:val="260"/>
        </w:trPr>
        <w:tc>
          <w:tcPr>
            <w:tcW w:w="2433" w:type="dxa"/>
          </w:tcPr>
          <w:p w14:paraId="1AD7C00A" w14:textId="77777777" w:rsidR="00565AA8" w:rsidRPr="00213251" w:rsidRDefault="00565AA8" w:rsidP="005D3F58">
            <w:pPr>
              <w:ind w:left="152" w:hanging="152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1325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dolescents</w:t>
            </w:r>
          </w:p>
        </w:tc>
        <w:tc>
          <w:tcPr>
            <w:tcW w:w="877" w:type="dxa"/>
          </w:tcPr>
          <w:p w14:paraId="61EF04B7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14:paraId="2994CC74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</w:tcPr>
          <w:p w14:paraId="4C744E2A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14:paraId="24E77ACD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14:paraId="5F5EC045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</w:tcPr>
          <w:p w14:paraId="510300F0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14:paraId="7B47EA46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14:paraId="10F37FA3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</w:tcPr>
          <w:p w14:paraId="68743B99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14:paraId="4E1F3CF0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14:paraId="1F71B3A8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</w:tcPr>
          <w:p w14:paraId="68060028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14:paraId="4940ED5A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</w:tcPr>
          <w:p w14:paraId="5ADE61F9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</w:tr>
      <w:tr w:rsidR="00565AA8" w:rsidRPr="00213251" w14:paraId="56DE928A" w14:textId="77777777" w:rsidTr="00A5158E">
        <w:trPr>
          <w:trHeight w:val="260"/>
        </w:trPr>
        <w:tc>
          <w:tcPr>
            <w:tcW w:w="2433" w:type="dxa"/>
          </w:tcPr>
          <w:p w14:paraId="5340663B" w14:textId="77777777" w:rsidR="00565AA8" w:rsidRPr="00213251" w:rsidRDefault="00565AA8" w:rsidP="00565AA8">
            <w:pPr>
              <w:pStyle w:val="a6"/>
              <w:numPr>
                <w:ilvl w:val="0"/>
                <w:numId w:val="1"/>
              </w:numPr>
              <w:ind w:left="332" w:hanging="332"/>
              <w:rPr>
                <w:rFonts w:ascii="Times New Roman" w:hAnsi="Times New Roman" w:cs="Times New Roman"/>
                <w:sz w:val="20"/>
                <w:szCs w:val="20"/>
              </w:rPr>
            </w:pPr>
            <w:r w:rsidRPr="00213251">
              <w:rPr>
                <w:rFonts w:ascii="Times New Roman" w:hAnsi="Times New Roman" w:cs="Times New Roman"/>
                <w:sz w:val="20"/>
                <w:szCs w:val="20"/>
              </w:rPr>
              <w:t>P-A communication</w:t>
            </w:r>
          </w:p>
        </w:tc>
        <w:tc>
          <w:tcPr>
            <w:tcW w:w="877" w:type="dxa"/>
          </w:tcPr>
          <w:p w14:paraId="689EBC93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.32</w:t>
            </w:r>
            <w:r w:rsidRPr="002132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877" w:type="dxa"/>
          </w:tcPr>
          <w:p w14:paraId="2CB536C2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.29</w:t>
            </w:r>
            <w:r w:rsidRPr="002132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878" w:type="dxa"/>
          </w:tcPr>
          <w:p w14:paraId="3F0284C5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.17</w:t>
            </w:r>
            <w:r w:rsidRPr="00213251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877" w:type="dxa"/>
          </w:tcPr>
          <w:p w14:paraId="5EAC60AB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-.07</w:t>
            </w:r>
          </w:p>
        </w:tc>
        <w:tc>
          <w:tcPr>
            <w:tcW w:w="877" w:type="dxa"/>
          </w:tcPr>
          <w:p w14:paraId="16055791" w14:textId="77777777" w:rsidR="00565AA8" w:rsidRPr="00213251" w:rsidRDefault="00565AA8" w:rsidP="005D3F58">
            <w:pPr>
              <w:jc w:val="center"/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̶</w:t>
            </w:r>
          </w:p>
        </w:tc>
        <w:tc>
          <w:tcPr>
            <w:tcW w:w="878" w:type="dxa"/>
          </w:tcPr>
          <w:p w14:paraId="65FD082D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14:paraId="372F9086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14:paraId="36C826EB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</w:tcPr>
          <w:p w14:paraId="3789CEBA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14:paraId="3CCC88BE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14:paraId="0DA6AC54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</w:tcPr>
          <w:p w14:paraId="4E2DDB0C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14:paraId="50392E9B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</w:tcPr>
          <w:p w14:paraId="3CBDC295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</w:tr>
      <w:tr w:rsidR="00565AA8" w:rsidRPr="00213251" w14:paraId="36388175" w14:textId="77777777" w:rsidTr="00A5158E">
        <w:trPr>
          <w:trHeight w:val="260"/>
        </w:trPr>
        <w:tc>
          <w:tcPr>
            <w:tcW w:w="2433" w:type="dxa"/>
          </w:tcPr>
          <w:p w14:paraId="33A88BC1" w14:textId="77777777" w:rsidR="00565AA8" w:rsidRPr="00213251" w:rsidRDefault="00565AA8" w:rsidP="00565AA8">
            <w:pPr>
              <w:pStyle w:val="a6"/>
              <w:numPr>
                <w:ilvl w:val="0"/>
                <w:numId w:val="1"/>
              </w:numPr>
              <w:ind w:left="332" w:hanging="332"/>
              <w:rPr>
                <w:rFonts w:ascii="Times New Roman" w:hAnsi="Times New Roman" w:cs="Times New Roman"/>
                <w:sz w:val="20"/>
                <w:szCs w:val="20"/>
              </w:rPr>
            </w:pPr>
            <w:r w:rsidRPr="00213251">
              <w:rPr>
                <w:rFonts w:ascii="Times New Roman" w:hAnsi="Times New Roman" w:cs="Times New Roman"/>
                <w:sz w:val="20"/>
                <w:szCs w:val="20"/>
              </w:rPr>
              <w:t>Parental Involvement</w:t>
            </w:r>
          </w:p>
        </w:tc>
        <w:tc>
          <w:tcPr>
            <w:tcW w:w="877" w:type="dxa"/>
          </w:tcPr>
          <w:p w14:paraId="640639DC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.35</w:t>
            </w:r>
            <w:r w:rsidRPr="002132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877" w:type="dxa"/>
          </w:tcPr>
          <w:p w14:paraId="5DE6A974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.57</w:t>
            </w:r>
            <w:r w:rsidRPr="002132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878" w:type="dxa"/>
          </w:tcPr>
          <w:p w14:paraId="74FF9CA2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.37</w:t>
            </w:r>
            <w:r w:rsidRPr="002132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877" w:type="dxa"/>
          </w:tcPr>
          <w:p w14:paraId="0D28D65C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-.09</w:t>
            </w:r>
          </w:p>
        </w:tc>
        <w:tc>
          <w:tcPr>
            <w:tcW w:w="877" w:type="dxa"/>
          </w:tcPr>
          <w:p w14:paraId="72B44349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.66</w:t>
            </w:r>
            <w:r w:rsidRPr="002132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878" w:type="dxa"/>
          </w:tcPr>
          <w:p w14:paraId="08864CBF" w14:textId="77777777" w:rsidR="00565AA8" w:rsidRPr="00213251" w:rsidRDefault="00565AA8" w:rsidP="005D3F58">
            <w:pPr>
              <w:jc w:val="center"/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̶</w:t>
            </w:r>
          </w:p>
        </w:tc>
        <w:tc>
          <w:tcPr>
            <w:tcW w:w="877" w:type="dxa"/>
          </w:tcPr>
          <w:p w14:paraId="233AED5E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14:paraId="26B0E88C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</w:tcPr>
          <w:p w14:paraId="6BD5FB94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14:paraId="0B2149DD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14:paraId="171B68BF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</w:tcPr>
          <w:p w14:paraId="118E297A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14:paraId="15D9E8BE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</w:tcPr>
          <w:p w14:paraId="63C27612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</w:tr>
      <w:tr w:rsidR="00565AA8" w:rsidRPr="00213251" w14:paraId="2985AE4A" w14:textId="77777777" w:rsidTr="00A5158E">
        <w:trPr>
          <w:trHeight w:val="260"/>
        </w:trPr>
        <w:tc>
          <w:tcPr>
            <w:tcW w:w="2433" w:type="dxa"/>
          </w:tcPr>
          <w:p w14:paraId="30CB3514" w14:textId="77777777" w:rsidR="00565AA8" w:rsidRPr="00213251" w:rsidRDefault="00565AA8" w:rsidP="00565AA8">
            <w:pPr>
              <w:pStyle w:val="a6"/>
              <w:numPr>
                <w:ilvl w:val="0"/>
                <w:numId w:val="1"/>
              </w:numPr>
              <w:ind w:left="332" w:hanging="332"/>
              <w:rPr>
                <w:rFonts w:ascii="Times New Roman" w:hAnsi="Times New Roman" w:cs="Times New Roman"/>
                <w:sz w:val="20"/>
                <w:szCs w:val="20"/>
              </w:rPr>
            </w:pPr>
            <w:r w:rsidRPr="00213251">
              <w:rPr>
                <w:rFonts w:ascii="Times New Roman" w:hAnsi="Times New Roman" w:cs="Times New Roman"/>
                <w:sz w:val="20"/>
                <w:szCs w:val="20"/>
              </w:rPr>
              <w:t>Positive parenting</w:t>
            </w:r>
          </w:p>
        </w:tc>
        <w:tc>
          <w:tcPr>
            <w:tcW w:w="877" w:type="dxa"/>
          </w:tcPr>
          <w:p w14:paraId="7EC0165B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.36</w:t>
            </w:r>
            <w:r w:rsidRPr="002132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877" w:type="dxa"/>
          </w:tcPr>
          <w:p w14:paraId="2A2695F3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.40</w:t>
            </w:r>
            <w:r w:rsidRPr="002132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878" w:type="dxa"/>
          </w:tcPr>
          <w:p w14:paraId="25534C8B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.37</w:t>
            </w:r>
            <w:r w:rsidRPr="002132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877" w:type="dxa"/>
          </w:tcPr>
          <w:p w14:paraId="07AC2BFE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-.08</w:t>
            </w:r>
          </w:p>
        </w:tc>
        <w:tc>
          <w:tcPr>
            <w:tcW w:w="877" w:type="dxa"/>
          </w:tcPr>
          <w:p w14:paraId="73206B4A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.57</w:t>
            </w:r>
            <w:r w:rsidRPr="002132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878" w:type="dxa"/>
          </w:tcPr>
          <w:p w14:paraId="3DC0E2AE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.69</w:t>
            </w:r>
            <w:r w:rsidRPr="002132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877" w:type="dxa"/>
          </w:tcPr>
          <w:p w14:paraId="2BC4FD29" w14:textId="77777777" w:rsidR="00565AA8" w:rsidRPr="00213251" w:rsidRDefault="00565AA8" w:rsidP="005D3F58">
            <w:pPr>
              <w:jc w:val="center"/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̶</w:t>
            </w:r>
          </w:p>
        </w:tc>
        <w:tc>
          <w:tcPr>
            <w:tcW w:w="877" w:type="dxa"/>
          </w:tcPr>
          <w:p w14:paraId="3F30E077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</w:tcPr>
          <w:p w14:paraId="51201583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14:paraId="56E62C16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14:paraId="57363E9A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</w:tcPr>
          <w:p w14:paraId="570C8863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14:paraId="16D93421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</w:tcPr>
          <w:p w14:paraId="25B19AA0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</w:tr>
      <w:tr w:rsidR="00565AA8" w:rsidRPr="00213251" w14:paraId="4B429E9D" w14:textId="77777777" w:rsidTr="00A5158E">
        <w:trPr>
          <w:trHeight w:val="260"/>
        </w:trPr>
        <w:tc>
          <w:tcPr>
            <w:tcW w:w="2433" w:type="dxa"/>
          </w:tcPr>
          <w:p w14:paraId="087C0F46" w14:textId="77777777" w:rsidR="00565AA8" w:rsidRPr="00213251" w:rsidRDefault="00565AA8" w:rsidP="00565AA8">
            <w:pPr>
              <w:pStyle w:val="a6"/>
              <w:numPr>
                <w:ilvl w:val="0"/>
                <w:numId w:val="1"/>
              </w:numPr>
              <w:ind w:left="332" w:hanging="332"/>
              <w:rPr>
                <w:rFonts w:ascii="Times New Roman" w:hAnsi="Times New Roman" w:cs="Times New Roman"/>
                <w:sz w:val="20"/>
                <w:szCs w:val="20"/>
              </w:rPr>
            </w:pPr>
            <w:r w:rsidRPr="00213251">
              <w:rPr>
                <w:rFonts w:ascii="Times New Roman" w:hAnsi="Times New Roman" w:cs="Times New Roman"/>
                <w:sz w:val="20"/>
                <w:szCs w:val="20"/>
              </w:rPr>
              <w:t>Family conflict</w:t>
            </w:r>
          </w:p>
        </w:tc>
        <w:tc>
          <w:tcPr>
            <w:tcW w:w="877" w:type="dxa"/>
          </w:tcPr>
          <w:p w14:paraId="1A62A15C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-.30</w:t>
            </w:r>
            <w:r w:rsidRPr="002132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877" w:type="dxa"/>
          </w:tcPr>
          <w:p w14:paraId="54D51159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-.29</w:t>
            </w:r>
            <w:r w:rsidRPr="002132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878" w:type="dxa"/>
          </w:tcPr>
          <w:p w14:paraId="0D0775C0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-.24</w:t>
            </w:r>
            <w:r w:rsidRPr="00213251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877" w:type="dxa"/>
          </w:tcPr>
          <w:p w14:paraId="723D083C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.36</w:t>
            </w:r>
            <w:r w:rsidRPr="002132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877" w:type="dxa"/>
          </w:tcPr>
          <w:p w14:paraId="2A71DC8F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-.51</w:t>
            </w:r>
            <w:r w:rsidRPr="002132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878" w:type="dxa"/>
          </w:tcPr>
          <w:p w14:paraId="6D27300A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-.48</w:t>
            </w:r>
            <w:r w:rsidRPr="002132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877" w:type="dxa"/>
          </w:tcPr>
          <w:p w14:paraId="136AE486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-.46</w:t>
            </w:r>
            <w:r w:rsidRPr="002132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877" w:type="dxa"/>
          </w:tcPr>
          <w:p w14:paraId="06CDA9F2" w14:textId="77777777" w:rsidR="00565AA8" w:rsidRPr="00213251" w:rsidRDefault="00565AA8" w:rsidP="005D3F58">
            <w:pPr>
              <w:jc w:val="center"/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̶</w:t>
            </w:r>
          </w:p>
        </w:tc>
        <w:tc>
          <w:tcPr>
            <w:tcW w:w="878" w:type="dxa"/>
          </w:tcPr>
          <w:p w14:paraId="1AFD6469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14:paraId="0601CC2A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14:paraId="0E022DB2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</w:tcPr>
          <w:p w14:paraId="049FAF41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14:paraId="7D12FCD1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</w:tcPr>
          <w:p w14:paraId="5C79E492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</w:tr>
      <w:tr w:rsidR="00565AA8" w:rsidRPr="00213251" w14:paraId="43C787AD" w14:textId="77777777" w:rsidTr="00A5158E">
        <w:trPr>
          <w:trHeight w:val="260"/>
        </w:trPr>
        <w:tc>
          <w:tcPr>
            <w:tcW w:w="2433" w:type="dxa"/>
          </w:tcPr>
          <w:p w14:paraId="55CBC440" w14:textId="77777777" w:rsidR="00565AA8" w:rsidRPr="00213251" w:rsidRDefault="00565AA8" w:rsidP="005D3F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32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VID-19 Distress </w:t>
            </w:r>
          </w:p>
        </w:tc>
        <w:tc>
          <w:tcPr>
            <w:tcW w:w="877" w:type="dxa"/>
          </w:tcPr>
          <w:p w14:paraId="0534B594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14:paraId="52269893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</w:tcPr>
          <w:p w14:paraId="2DB826E1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14:paraId="0CB859A9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14:paraId="17546CA8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</w:tcPr>
          <w:p w14:paraId="1CD92EB8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14:paraId="52E1F979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14:paraId="422C6C60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</w:tcPr>
          <w:p w14:paraId="3D467B69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14:paraId="53F9517F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14:paraId="1EB853A0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</w:tcPr>
          <w:p w14:paraId="206CD67A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14:paraId="0A6CC663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</w:tcPr>
          <w:p w14:paraId="0A03830F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</w:tr>
      <w:tr w:rsidR="00565AA8" w:rsidRPr="00213251" w14:paraId="641E5CBC" w14:textId="77777777" w:rsidTr="00A5158E">
        <w:trPr>
          <w:trHeight w:val="260"/>
        </w:trPr>
        <w:tc>
          <w:tcPr>
            <w:tcW w:w="2433" w:type="dxa"/>
          </w:tcPr>
          <w:p w14:paraId="58ACDEA6" w14:textId="77777777" w:rsidR="00565AA8" w:rsidRPr="00213251" w:rsidRDefault="00565AA8" w:rsidP="00565AA8">
            <w:pPr>
              <w:pStyle w:val="a6"/>
              <w:numPr>
                <w:ilvl w:val="0"/>
                <w:numId w:val="1"/>
              </w:numPr>
              <w:ind w:left="332" w:hanging="332"/>
              <w:rPr>
                <w:rFonts w:ascii="Times New Roman" w:hAnsi="Times New Roman" w:cs="Times New Roman"/>
                <w:sz w:val="20"/>
                <w:szCs w:val="20"/>
              </w:rPr>
            </w:pPr>
            <w:r w:rsidRPr="00213251">
              <w:rPr>
                <w:rFonts w:ascii="Times New Roman" w:hAnsi="Times New Roman" w:cs="Times New Roman"/>
                <w:sz w:val="20"/>
                <w:szCs w:val="20"/>
              </w:rPr>
              <w:t xml:space="preserve">Parents </w:t>
            </w:r>
          </w:p>
        </w:tc>
        <w:tc>
          <w:tcPr>
            <w:tcW w:w="877" w:type="dxa"/>
          </w:tcPr>
          <w:p w14:paraId="7AE6683C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877" w:type="dxa"/>
          </w:tcPr>
          <w:p w14:paraId="7439AF25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878" w:type="dxa"/>
          </w:tcPr>
          <w:p w14:paraId="64010744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-.06</w:t>
            </w:r>
          </w:p>
        </w:tc>
        <w:tc>
          <w:tcPr>
            <w:tcW w:w="877" w:type="dxa"/>
          </w:tcPr>
          <w:p w14:paraId="16809A0A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.16</w:t>
            </w:r>
            <w:r w:rsidRPr="00213251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877" w:type="dxa"/>
          </w:tcPr>
          <w:p w14:paraId="5EA23F68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878" w:type="dxa"/>
          </w:tcPr>
          <w:p w14:paraId="11676774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877" w:type="dxa"/>
          </w:tcPr>
          <w:p w14:paraId="46F88B7B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-.08</w:t>
            </w:r>
          </w:p>
        </w:tc>
        <w:tc>
          <w:tcPr>
            <w:tcW w:w="877" w:type="dxa"/>
          </w:tcPr>
          <w:p w14:paraId="480BCC51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878" w:type="dxa"/>
          </w:tcPr>
          <w:p w14:paraId="07AA2914" w14:textId="77777777" w:rsidR="00565AA8" w:rsidRPr="00213251" w:rsidRDefault="00565AA8" w:rsidP="005D3F58">
            <w:pPr>
              <w:jc w:val="center"/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̶</w:t>
            </w:r>
          </w:p>
        </w:tc>
        <w:tc>
          <w:tcPr>
            <w:tcW w:w="877" w:type="dxa"/>
          </w:tcPr>
          <w:p w14:paraId="25F69C17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14:paraId="00CEDE33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</w:tcPr>
          <w:p w14:paraId="1B2EF4B7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14:paraId="736ECE12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</w:tcPr>
          <w:p w14:paraId="7CE479B7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</w:tr>
      <w:tr w:rsidR="00565AA8" w:rsidRPr="00213251" w14:paraId="57290BE8" w14:textId="77777777" w:rsidTr="00A5158E">
        <w:trPr>
          <w:trHeight w:val="260"/>
        </w:trPr>
        <w:tc>
          <w:tcPr>
            <w:tcW w:w="2433" w:type="dxa"/>
          </w:tcPr>
          <w:p w14:paraId="7BD890DA" w14:textId="77777777" w:rsidR="00565AA8" w:rsidRPr="00213251" w:rsidRDefault="00565AA8" w:rsidP="00565AA8">
            <w:pPr>
              <w:pStyle w:val="a6"/>
              <w:numPr>
                <w:ilvl w:val="0"/>
                <w:numId w:val="1"/>
              </w:numPr>
              <w:ind w:left="332" w:hanging="332"/>
              <w:rPr>
                <w:rFonts w:ascii="Times New Roman" w:hAnsi="Times New Roman" w:cs="Times New Roman"/>
                <w:sz w:val="20"/>
                <w:szCs w:val="20"/>
              </w:rPr>
            </w:pPr>
            <w:r w:rsidRPr="00213251">
              <w:rPr>
                <w:rFonts w:ascii="Times New Roman" w:hAnsi="Times New Roman" w:cs="Times New Roman"/>
                <w:sz w:val="20"/>
                <w:szCs w:val="20"/>
              </w:rPr>
              <w:t>Adolescents</w:t>
            </w:r>
          </w:p>
        </w:tc>
        <w:tc>
          <w:tcPr>
            <w:tcW w:w="877" w:type="dxa"/>
          </w:tcPr>
          <w:p w14:paraId="3E3A055D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-.14</w:t>
            </w:r>
            <w:r w:rsidRPr="00213251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877" w:type="dxa"/>
          </w:tcPr>
          <w:p w14:paraId="52EC9886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-.18</w:t>
            </w:r>
            <w:r w:rsidRPr="00213251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878" w:type="dxa"/>
          </w:tcPr>
          <w:p w14:paraId="59A4416B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-.11</w:t>
            </w:r>
          </w:p>
        </w:tc>
        <w:tc>
          <w:tcPr>
            <w:tcW w:w="877" w:type="dxa"/>
          </w:tcPr>
          <w:p w14:paraId="0D6E7F90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877" w:type="dxa"/>
          </w:tcPr>
          <w:p w14:paraId="63207B0C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-.07</w:t>
            </w:r>
          </w:p>
        </w:tc>
        <w:tc>
          <w:tcPr>
            <w:tcW w:w="878" w:type="dxa"/>
          </w:tcPr>
          <w:p w14:paraId="701D5CFD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-.16</w:t>
            </w:r>
            <w:r w:rsidRPr="00213251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877" w:type="dxa"/>
          </w:tcPr>
          <w:p w14:paraId="318549C0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-.22</w:t>
            </w:r>
            <w:r w:rsidRPr="00213251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877" w:type="dxa"/>
          </w:tcPr>
          <w:p w14:paraId="616B1DB2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.17</w:t>
            </w:r>
            <w:r w:rsidRPr="00213251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878" w:type="dxa"/>
          </w:tcPr>
          <w:p w14:paraId="655F126C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.17</w:t>
            </w:r>
            <w:r w:rsidRPr="00213251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877" w:type="dxa"/>
          </w:tcPr>
          <w:p w14:paraId="0B52B47F" w14:textId="77777777" w:rsidR="00565AA8" w:rsidRPr="00213251" w:rsidRDefault="00565AA8" w:rsidP="005D3F58">
            <w:pPr>
              <w:jc w:val="center"/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̶</w:t>
            </w:r>
          </w:p>
        </w:tc>
        <w:tc>
          <w:tcPr>
            <w:tcW w:w="877" w:type="dxa"/>
          </w:tcPr>
          <w:p w14:paraId="7EE317E4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</w:tcPr>
          <w:p w14:paraId="69188906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14:paraId="6D4DAD7A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</w:tcPr>
          <w:p w14:paraId="58051CA7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</w:tr>
      <w:tr w:rsidR="00565AA8" w:rsidRPr="00213251" w14:paraId="5D452190" w14:textId="77777777" w:rsidTr="00A5158E">
        <w:trPr>
          <w:trHeight w:val="260"/>
        </w:trPr>
        <w:tc>
          <w:tcPr>
            <w:tcW w:w="2433" w:type="dxa"/>
          </w:tcPr>
          <w:p w14:paraId="5CBAA9EE" w14:textId="77777777" w:rsidR="00565AA8" w:rsidRPr="00213251" w:rsidRDefault="00565AA8" w:rsidP="005D3F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32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mployment Status </w:t>
            </w:r>
          </w:p>
        </w:tc>
        <w:tc>
          <w:tcPr>
            <w:tcW w:w="877" w:type="dxa"/>
          </w:tcPr>
          <w:p w14:paraId="001609D3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14:paraId="68838884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</w:tcPr>
          <w:p w14:paraId="191917E2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14:paraId="72B5F7BD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14:paraId="49EE082B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</w:tcPr>
          <w:p w14:paraId="4BBC32DC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14:paraId="0DF80894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14:paraId="7F6DC365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</w:tcPr>
          <w:p w14:paraId="30EDEB49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14:paraId="32681115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14:paraId="5D6429FE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</w:tcPr>
          <w:p w14:paraId="66ABED88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14:paraId="6CC468B3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</w:tcPr>
          <w:p w14:paraId="45F18341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</w:tr>
      <w:tr w:rsidR="00565AA8" w:rsidRPr="00213251" w14:paraId="6CA51157" w14:textId="77777777" w:rsidTr="00A5158E">
        <w:trPr>
          <w:trHeight w:val="260"/>
        </w:trPr>
        <w:tc>
          <w:tcPr>
            <w:tcW w:w="2433" w:type="dxa"/>
          </w:tcPr>
          <w:p w14:paraId="4025800F" w14:textId="77777777" w:rsidR="00565AA8" w:rsidRPr="00213251" w:rsidRDefault="00565AA8" w:rsidP="00565AA8">
            <w:pPr>
              <w:pStyle w:val="a6"/>
              <w:numPr>
                <w:ilvl w:val="0"/>
                <w:numId w:val="1"/>
              </w:numPr>
              <w:ind w:left="332" w:hanging="332"/>
              <w:rPr>
                <w:rFonts w:ascii="Times New Roman" w:hAnsi="Times New Roman" w:cs="Times New Roman"/>
                <w:sz w:val="20"/>
                <w:szCs w:val="20"/>
              </w:rPr>
            </w:pPr>
            <w:r w:rsidRPr="00213251">
              <w:rPr>
                <w:rFonts w:ascii="Times New Roman" w:hAnsi="Times New Roman" w:cs="Times New Roman"/>
                <w:sz w:val="20"/>
                <w:szCs w:val="20"/>
              </w:rPr>
              <w:t xml:space="preserve">Stopped working </w:t>
            </w:r>
          </w:p>
        </w:tc>
        <w:tc>
          <w:tcPr>
            <w:tcW w:w="877" w:type="dxa"/>
          </w:tcPr>
          <w:p w14:paraId="79AE84C1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877" w:type="dxa"/>
          </w:tcPr>
          <w:p w14:paraId="3727E0FE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878" w:type="dxa"/>
          </w:tcPr>
          <w:p w14:paraId="0FEF33F0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-.11</w:t>
            </w:r>
          </w:p>
        </w:tc>
        <w:tc>
          <w:tcPr>
            <w:tcW w:w="877" w:type="dxa"/>
          </w:tcPr>
          <w:p w14:paraId="66A8327C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.17</w:t>
            </w:r>
            <w:r w:rsidRPr="00213251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877" w:type="dxa"/>
          </w:tcPr>
          <w:p w14:paraId="5DA5B701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878" w:type="dxa"/>
          </w:tcPr>
          <w:p w14:paraId="396A9A26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877" w:type="dxa"/>
          </w:tcPr>
          <w:p w14:paraId="49A87627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-.08</w:t>
            </w:r>
          </w:p>
        </w:tc>
        <w:tc>
          <w:tcPr>
            <w:tcW w:w="877" w:type="dxa"/>
          </w:tcPr>
          <w:p w14:paraId="5EC9818B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878" w:type="dxa"/>
          </w:tcPr>
          <w:p w14:paraId="737BA75B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877" w:type="dxa"/>
          </w:tcPr>
          <w:p w14:paraId="69D0438B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877" w:type="dxa"/>
          </w:tcPr>
          <w:p w14:paraId="75BC2481" w14:textId="77777777" w:rsidR="00565AA8" w:rsidRPr="00213251" w:rsidRDefault="00565AA8" w:rsidP="005D3F58">
            <w:pPr>
              <w:jc w:val="center"/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̶</w:t>
            </w:r>
          </w:p>
        </w:tc>
        <w:tc>
          <w:tcPr>
            <w:tcW w:w="878" w:type="dxa"/>
          </w:tcPr>
          <w:p w14:paraId="4DD1501D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14:paraId="71FB4E0F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</w:tcPr>
          <w:p w14:paraId="50EE9A5F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</w:tr>
      <w:tr w:rsidR="00565AA8" w:rsidRPr="00213251" w14:paraId="4A696DF6" w14:textId="77777777" w:rsidTr="00A5158E">
        <w:trPr>
          <w:trHeight w:val="260"/>
        </w:trPr>
        <w:tc>
          <w:tcPr>
            <w:tcW w:w="2433" w:type="dxa"/>
          </w:tcPr>
          <w:p w14:paraId="139726DA" w14:textId="77777777" w:rsidR="00565AA8" w:rsidRPr="00213251" w:rsidRDefault="00565AA8" w:rsidP="00565AA8">
            <w:pPr>
              <w:pStyle w:val="a6"/>
              <w:numPr>
                <w:ilvl w:val="0"/>
                <w:numId w:val="1"/>
              </w:numPr>
              <w:ind w:left="332" w:hanging="332"/>
              <w:rPr>
                <w:rFonts w:ascii="Times New Roman" w:hAnsi="Times New Roman" w:cs="Times New Roman"/>
                <w:sz w:val="20"/>
                <w:szCs w:val="20"/>
              </w:rPr>
            </w:pPr>
            <w:r w:rsidRPr="00213251">
              <w:rPr>
                <w:rFonts w:ascii="Times New Roman" w:hAnsi="Times New Roman" w:cs="Times New Roman"/>
                <w:sz w:val="20"/>
                <w:szCs w:val="20"/>
              </w:rPr>
              <w:t xml:space="preserve">Working from home </w:t>
            </w:r>
          </w:p>
        </w:tc>
        <w:tc>
          <w:tcPr>
            <w:tcW w:w="877" w:type="dxa"/>
          </w:tcPr>
          <w:p w14:paraId="28BA3092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.19</w:t>
            </w:r>
            <w:r w:rsidRPr="00213251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877" w:type="dxa"/>
          </w:tcPr>
          <w:p w14:paraId="09E60D6F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878" w:type="dxa"/>
          </w:tcPr>
          <w:p w14:paraId="599E1E3C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877" w:type="dxa"/>
          </w:tcPr>
          <w:p w14:paraId="21FAC581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-.09</w:t>
            </w:r>
          </w:p>
        </w:tc>
        <w:tc>
          <w:tcPr>
            <w:tcW w:w="877" w:type="dxa"/>
          </w:tcPr>
          <w:p w14:paraId="2C77BA4F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-.14</w:t>
            </w:r>
          </w:p>
        </w:tc>
        <w:tc>
          <w:tcPr>
            <w:tcW w:w="878" w:type="dxa"/>
          </w:tcPr>
          <w:p w14:paraId="08333761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-.07</w:t>
            </w:r>
          </w:p>
        </w:tc>
        <w:tc>
          <w:tcPr>
            <w:tcW w:w="877" w:type="dxa"/>
          </w:tcPr>
          <w:p w14:paraId="2FE02D13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-.12</w:t>
            </w:r>
          </w:p>
        </w:tc>
        <w:tc>
          <w:tcPr>
            <w:tcW w:w="877" w:type="dxa"/>
          </w:tcPr>
          <w:p w14:paraId="462E0B84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878" w:type="dxa"/>
          </w:tcPr>
          <w:p w14:paraId="6F7CAA15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877" w:type="dxa"/>
          </w:tcPr>
          <w:p w14:paraId="1C95CD62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-.08</w:t>
            </w:r>
          </w:p>
        </w:tc>
        <w:tc>
          <w:tcPr>
            <w:tcW w:w="877" w:type="dxa"/>
          </w:tcPr>
          <w:p w14:paraId="39F4F5DA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878" w:type="dxa"/>
          </w:tcPr>
          <w:p w14:paraId="05889074" w14:textId="77777777" w:rsidR="00565AA8" w:rsidRPr="00213251" w:rsidRDefault="00565AA8" w:rsidP="005D3F58">
            <w:pPr>
              <w:jc w:val="center"/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̶</w:t>
            </w:r>
          </w:p>
        </w:tc>
        <w:tc>
          <w:tcPr>
            <w:tcW w:w="877" w:type="dxa"/>
          </w:tcPr>
          <w:p w14:paraId="631A66F7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</w:tcPr>
          <w:p w14:paraId="06ECEDBF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</w:tr>
      <w:tr w:rsidR="00565AA8" w:rsidRPr="00213251" w14:paraId="10274EC2" w14:textId="77777777" w:rsidTr="00A5158E">
        <w:trPr>
          <w:trHeight w:val="260"/>
        </w:trPr>
        <w:tc>
          <w:tcPr>
            <w:tcW w:w="2433" w:type="dxa"/>
          </w:tcPr>
          <w:p w14:paraId="49AC4B56" w14:textId="77777777" w:rsidR="00565AA8" w:rsidRPr="00213251" w:rsidRDefault="00565AA8" w:rsidP="005D3F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32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VID Prevalence </w:t>
            </w:r>
          </w:p>
        </w:tc>
        <w:tc>
          <w:tcPr>
            <w:tcW w:w="877" w:type="dxa"/>
          </w:tcPr>
          <w:p w14:paraId="71D2FB54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14:paraId="4600C498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</w:tcPr>
          <w:p w14:paraId="2682D775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14:paraId="04906DFD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14:paraId="33D82527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</w:tcPr>
          <w:p w14:paraId="06162363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14:paraId="1A5834C1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14:paraId="44EC94E6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</w:tcPr>
          <w:p w14:paraId="43190BA7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14:paraId="32E0E62D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14:paraId="78EB2463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</w:tcPr>
          <w:p w14:paraId="6FDFD436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14:paraId="78DD0B55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</w:tcPr>
          <w:p w14:paraId="5308B57D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</w:tr>
      <w:tr w:rsidR="00565AA8" w:rsidRPr="00213251" w14:paraId="56A6631F" w14:textId="77777777" w:rsidTr="00A5158E">
        <w:trPr>
          <w:trHeight w:val="260"/>
        </w:trPr>
        <w:tc>
          <w:tcPr>
            <w:tcW w:w="2433" w:type="dxa"/>
          </w:tcPr>
          <w:p w14:paraId="4F0533DB" w14:textId="77777777" w:rsidR="00565AA8" w:rsidRPr="00213251" w:rsidRDefault="00565AA8" w:rsidP="00565AA8">
            <w:pPr>
              <w:pStyle w:val="a6"/>
              <w:numPr>
                <w:ilvl w:val="0"/>
                <w:numId w:val="1"/>
              </w:numPr>
              <w:ind w:left="332" w:hanging="332"/>
              <w:rPr>
                <w:rFonts w:ascii="Times New Roman" w:hAnsi="Times New Roman" w:cs="Times New Roman"/>
                <w:sz w:val="20"/>
                <w:szCs w:val="20"/>
              </w:rPr>
            </w:pPr>
            <w:r w:rsidRPr="00213251">
              <w:rPr>
                <w:rFonts w:ascii="Times New Roman" w:hAnsi="Times New Roman" w:cs="Times New Roman"/>
                <w:sz w:val="20"/>
                <w:szCs w:val="20"/>
              </w:rPr>
              <w:t xml:space="preserve">New cases </w:t>
            </w:r>
          </w:p>
        </w:tc>
        <w:tc>
          <w:tcPr>
            <w:tcW w:w="877" w:type="dxa"/>
          </w:tcPr>
          <w:p w14:paraId="15A3280F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-.17</w:t>
            </w:r>
            <w:r w:rsidRPr="00213251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877" w:type="dxa"/>
          </w:tcPr>
          <w:p w14:paraId="2F449693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-.08</w:t>
            </w:r>
          </w:p>
        </w:tc>
        <w:tc>
          <w:tcPr>
            <w:tcW w:w="878" w:type="dxa"/>
          </w:tcPr>
          <w:p w14:paraId="7551580C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877" w:type="dxa"/>
          </w:tcPr>
          <w:p w14:paraId="4CABAB9C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877" w:type="dxa"/>
          </w:tcPr>
          <w:p w14:paraId="70E36532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-.17</w:t>
            </w:r>
            <w:r w:rsidRPr="00213251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878" w:type="dxa"/>
          </w:tcPr>
          <w:p w14:paraId="5EAE3416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-.21</w:t>
            </w:r>
            <w:r w:rsidRPr="00213251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877" w:type="dxa"/>
          </w:tcPr>
          <w:p w14:paraId="5C1112D2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-.14</w:t>
            </w:r>
            <w:r w:rsidRPr="00213251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877" w:type="dxa"/>
          </w:tcPr>
          <w:p w14:paraId="160BF289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.14</w:t>
            </w:r>
            <w:r w:rsidRPr="00213251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878" w:type="dxa"/>
          </w:tcPr>
          <w:p w14:paraId="636428FD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-.10</w:t>
            </w:r>
          </w:p>
        </w:tc>
        <w:tc>
          <w:tcPr>
            <w:tcW w:w="877" w:type="dxa"/>
          </w:tcPr>
          <w:p w14:paraId="14856D18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877" w:type="dxa"/>
          </w:tcPr>
          <w:p w14:paraId="5DB6FCDF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-.06</w:t>
            </w:r>
          </w:p>
        </w:tc>
        <w:tc>
          <w:tcPr>
            <w:tcW w:w="878" w:type="dxa"/>
          </w:tcPr>
          <w:p w14:paraId="500FD7F8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877" w:type="dxa"/>
          </w:tcPr>
          <w:p w14:paraId="0ADD2096" w14:textId="77777777" w:rsidR="00565AA8" w:rsidRPr="00213251" w:rsidRDefault="00565AA8" w:rsidP="005D3F58">
            <w:pPr>
              <w:jc w:val="center"/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̶</w:t>
            </w:r>
          </w:p>
        </w:tc>
        <w:tc>
          <w:tcPr>
            <w:tcW w:w="878" w:type="dxa"/>
          </w:tcPr>
          <w:p w14:paraId="6037C5A6" w14:textId="77777777" w:rsidR="00565AA8" w:rsidRPr="00213251" w:rsidRDefault="00565AA8" w:rsidP="005D3F58">
            <w:pPr>
              <w:rPr>
                <w:rFonts w:ascii="Times New Roman" w:hAnsi="Times New Roman" w:cs="Times New Roman"/>
              </w:rPr>
            </w:pPr>
          </w:p>
        </w:tc>
      </w:tr>
      <w:tr w:rsidR="00565AA8" w:rsidRPr="00213251" w14:paraId="207E5E28" w14:textId="77777777" w:rsidTr="00A5158E">
        <w:trPr>
          <w:trHeight w:val="260"/>
        </w:trPr>
        <w:tc>
          <w:tcPr>
            <w:tcW w:w="2433" w:type="dxa"/>
          </w:tcPr>
          <w:p w14:paraId="483572BB" w14:textId="77777777" w:rsidR="00565AA8" w:rsidRPr="00213251" w:rsidRDefault="00565AA8" w:rsidP="00565AA8">
            <w:pPr>
              <w:pStyle w:val="a6"/>
              <w:numPr>
                <w:ilvl w:val="0"/>
                <w:numId w:val="1"/>
              </w:numPr>
              <w:ind w:left="332" w:hanging="332"/>
              <w:rPr>
                <w:rFonts w:ascii="Times New Roman" w:hAnsi="Times New Roman" w:cs="Times New Roman"/>
                <w:sz w:val="20"/>
                <w:szCs w:val="20"/>
              </w:rPr>
            </w:pPr>
            <w:r w:rsidRPr="00213251">
              <w:rPr>
                <w:rFonts w:ascii="Times New Roman" w:hAnsi="Times New Roman" w:cs="Times New Roman"/>
                <w:sz w:val="20"/>
                <w:szCs w:val="20"/>
              </w:rPr>
              <w:t>Death</w:t>
            </w:r>
          </w:p>
        </w:tc>
        <w:tc>
          <w:tcPr>
            <w:tcW w:w="877" w:type="dxa"/>
          </w:tcPr>
          <w:p w14:paraId="457F3AF0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877" w:type="dxa"/>
          </w:tcPr>
          <w:p w14:paraId="3D04DC35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878" w:type="dxa"/>
          </w:tcPr>
          <w:p w14:paraId="7E80C0FB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-.06</w:t>
            </w:r>
          </w:p>
        </w:tc>
        <w:tc>
          <w:tcPr>
            <w:tcW w:w="877" w:type="dxa"/>
          </w:tcPr>
          <w:p w14:paraId="2C785452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-.06</w:t>
            </w:r>
          </w:p>
        </w:tc>
        <w:tc>
          <w:tcPr>
            <w:tcW w:w="877" w:type="dxa"/>
          </w:tcPr>
          <w:p w14:paraId="1F47A070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878" w:type="dxa"/>
          </w:tcPr>
          <w:p w14:paraId="19E2A994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877" w:type="dxa"/>
          </w:tcPr>
          <w:p w14:paraId="279051C8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877" w:type="dxa"/>
          </w:tcPr>
          <w:p w14:paraId="669E3647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-.18</w:t>
            </w:r>
            <w:r w:rsidRPr="00213251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878" w:type="dxa"/>
          </w:tcPr>
          <w:p w14:paraId="5E952CB7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-.08</w:t>
            </w:r>
          </w:p>
        </w:tc>
        <w:tc>
          <w:tcPr>
            <w:tcW w:w="877" w:type="dxa"/>
          </w:tcPr>
          <w:p w14:paraId="1BE14A0A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877" w:type="dxa"/>
          </w:tcPr>
          <w:p w14:paraId="2CE22824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-.09</w:t>
            </w:r>
          </w:p>
        </w:tc>
        <w:tc>
          <w:tcPr>
            <w:tcW w:w="878" w:type="dxa"/>
          </w:tcPr>
          <w:p w14:paraId="7B2AC3FE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877" w:type="dxa"/>
          </w:tcPr>
          <w:p w14:paraId="32ADDC16" w14:textId="77777777" w:rsidR="00565AA8" w:rsidRPr="00213251" w:rsidRDefault="00565AA8" w:rsidP="005D3F58">
            <w:pPr>
              <w:tabs>
                <w:tab w:val="decimal" w:pos="129"/>
              </w:tabs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.68</w:t>
            </w:r>
            <w:r w:rsidRPr="00213251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878" w:type="dxa"/>
          </w:tcPr>
          <w:p w14:paraId="52E118B9" w14:textId="77777777" w:rsidR="00565AA8" w:rsidRPr="00213251" w:rsidRDefault="00565AA8" w:rsidP="005D3F58">
            <w:pPr>
              <w:jc w:val="center"/>
              <w:rPr>
                <w:rFonts w:ascii="Times New Roman" w:hAnsi="Times New Roman" w:cs="Times New Roman"/>
              </w:rPr>
            </w:pPr>
            <w:r w:rsidRPr="00213251">
              <w:rPr>
                <w:rFonts w:ascii="Times New Roman" w:hAnsi="Times New Roman" w:cs="Times New Roman"/>
              </w:rPr>
              <w:t>̶</w:t>
            </w:r>
          </w:p>
        </w:tc>
      </w:tr>
    </w:tbl>
    <w:p w14:paraId="43368A7F" w14:textId="21F06A1E" w:rsidR="00565AA8" w:rsidRPr="00213251" w:rsidRDefault="00565AA8">
      <w:pPr>
        <w:rPr>
          <w:rFonts w:ascii="Times New Roman" w:hAnsi="Times New Roman" w:cs="Times New Roman"/>
          <w:noProof/>
        </w:rPr>
      </w:pPr>
      <w:r w:rsidRPr="00213251">
        <w:rPr>
          <w:rFonts w:ascii="Times New Roman" w:hAnsi="Times New Roman" w:cs="Times New Roman"/>
        </w:rPr>
        <w:t xml:space="preserve">P-A communication = Parent–Adolescent communication. </w:t>
      </w:r>
      <w:r w:rsidRPr="00213251">
        <w:rPr>
          <w:rFonts w:ascii="Times New Roman" w:hAnsi="Times New Roman" w:cs="Times New Roman"/>
        </w:rPr>
        <w:br/>
        <w:t>†</w:t>
      </w:r>
      <w:r w:rsidRPr="00213251">
        <w:rPr>
          <w:rFonts w:ascii="Times New Roman" w:hAnsi="Times New Roman" w:cs="Times New Roman"/>
          <w:i/>
          <w:iCs/>
        </w:rPr>
        <w:t>p</w:t>
      </w:r>
      <w:r w:rsidRPr="00213251">
        <w:rPr>
          <w:rFonts w:ascii="Times New Roman" w:hAnsi="Times New Roman" w:cs="Times New Roman"/>
        </w:rPr>
        <w:t>&lt;.10. *</w:t>
      </w:r>
      <w:r w:rsidRPr="00213251">
        <w:rPr>
          <w:rFonts w:ascii="Times New Roman" w:hAnsi="Times New Roman" w:cs="Times New Roman"/>
          <w:i/>
          <w:iCs/>
        </w:rPr>
        <w:t>p</w:t>
      </w:r>
      <w:r w:rsidRPr="00213251">
        <w:rPr>
          <w:rFonts w:ascii="Times New Roman" w:hAnsi="Times New Roman" w:cs="Times New Roman"/>
        </w:rPr>
        <w:t>&lt;.05. **</w:t>
      </w:r>
      <w:r w:rsidRPr="00213251">
        <w:rPr>
          <w:rFonts w:ascii="Times New Roman" w:hAnsi="Times New Roman" w:cs="Times New Roman"/>
          <w:i/>
          <w:iCs/>
        </w:rPr>
        <w:t>p</w:t>
      </w:r>
      <w:r w:rsidRPr="00213251">
        <w:rPr>
          <w:rFonts w:ascii="Times New Roman" w:hAnsi="Times New Roman" w:cs="Times New Roman"/>
        </w:rPr>
        <w:t>&lt;.01. ***</w:t>
      </w:r>
      <w:r w:rsidRPr="00213251">
        <w:rPr>
          <w:rFonts w:ascii="Times New Roman" w:hAnsi="Times New Roman" w:cs="Times New Roman"/>
          <w:i/>
          <w:iCs/>
        </w:rPr>
        <w:t>p</w:t>
      </w:r>
      <w:r w:rsidRPr="00213251">
        <w:rPr>
          <w:rFonts w:ascii="Times New Roman" w:hAnsi="Times New Roman" w:cs="Times New Roman"/>
        </w:rPr>
        <w:t>&lt;.001.</w:t>
      </w:r>
    </w:p>
    <w:p w14:paraId="435F2B9D" w14:textId="070DD0D0" w:rsidR="00E54B96" w:rsidRPr="00213251" w:rsidRDefault="00E54B96">
      <w:pPr>
        <w:rPr>
          <w:rFonts w:ascii="Times New Roman" w:hAnsi="Times New Roman" w:cs="Times New Roman"/>
        </w:rPr>
      </w:pPr>
    </w:p>
    <w:sectPr w:rsidR="00E54B96" w:rsidRPr="00213251" w:rsidSect="00FD4F0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1535B4" w14:textId="77777777" w:rsidR="009F2EC8" w:rsidRDefault="009F2EC8" w:rsidP="000233B4">
      <w:pPr>
        <w:spacing w:after="0" w:line="240" w:lineRule="auto"/>
      </w:pPr>
      <w:r>
        <w:separator/>
      </w:r>
    </w:p>
  </w:endnote>
  <w:endnote w:type="continuationSeparator" w:id="0">
    <w:p w14:paraId="609836BB" w14:textId="77777777" w:rsidR="009F2EC8" w:rsidRDefault="009F2EC8" w:rsidP="000233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BBD9F5" w14:textId="77777777" w:rsidR="009F2EC8" w:rsidRDefault="009F2EC8" w:rsidP="000233B4">
      <w:pPr>
        <w:spacing w:after="0" w:line="240" w:lineRule="auto"/>
      </w:pPr>
      <w:r>
        <w:separator/>
      </w:r>
    </w:p>
  </w:footnote>
  <w:footnote w:type="continuationSeparator" w:id="0">
    <w:p w14:paraId="2E487BB2" w14:textId="77777777" w:rsidR="009F2EC8" w:rsidRDefault="009F2EC8" w:rsidP="000233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93265F"/>
    <w:multiLevelType w:val="hybridMultilevel"/>
    <w:tmpl w:val="49CA55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159038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B96"/>
    <w:rsid w:val="000233B4"/>
    <w:rsid w:val="00097001"/>
    <w:rsid w:val="000A13E8"/>
    <w:rsid w:val="00124FD3"/>
    <w:rsid w:val="0015569C"/>
    <w:rsid w:val="001B2AF4"/>
    <w:rsid w:val="00213251"/>
    <w:rsid w:val="0026629C"/>
    <w:rsid w:val="0028773F"/>
    <w:rsid w:val="00326ECD"/>
    <w:rsid w:val="003354D0"/>
    <w:rsid w:val="00346AA9"/>
    <w:rsid w:val="003E2099"/>
    <w:rsid w:val="00401AF7"/>
    <w:rsid w:val="00417571"/>
    <w:rsid w:val="004761CB"/>
    <w:rsid w:val="004A46CF"/>
    <w:rsid w:val="004A61C3"/>
    <w:rsid w:val="00520D04"/>
    <w:rsid w:val="0054036D"/>
    <w:rsid w:val="00565AA8"/>
    <w:rsid w:val="005759D9"/>
    <w:rsid w:val="005811FB"/>
    <w:rsid w:val="005963E2"/>
    <w:rsid w:val="0071603E"/>
    <w:rsid w:val="007A2E59"/>
    <w:rsid w:val="007C6D7E"/>
    <w:rsid w:val="007F6D21"/>
    <w:rsid w:val="008C7916"/>
    <w:rsid w:val="00913E33"/>
    <w:rsid w:val="009F2EC8"/>
    <w:rsid w:val="00A5158E"/>
    <w:rsid w:val="00A92280"/>
    <w:rsid w:val="00AF51BD"/>
    <w:rsid w:val="00AF5281"/>
    <w:rsid w:val="00B03C7E"/>
    <w:rsid w:val="00B51A63"/>
    <w:rsid w:val="00B751CB"/>
    <w:rsid w:val="00C71EDF"/>
    <w:rsid w:val="00D2721B"/>
    <w:rsid w:val="00D57EB3"/>
    <w:rsid w:val="00D7202F"/>
    <w:rsid w:val="00DA30DA"/>
    <w:rsid w:val="00DC692A"/>
    <w:rsid w:val="00E01012"/>
    <w:rsid w:val="00E457C6"/>
    <w:rsid w:val="00E54B96"/>
    <w:rsid w:val="00EA722F"/>
    <w:rsid w:val="00EB680D"/>
    <w:rsid w:val="00EC7490"/>
    <w:rsid w:val="00ED4590"/>
    <w:rsid w:val="00EE70E7"/>
    <w:rsid w:val="00F931A1"/>
    <w:rsid w:val="00FB08FC"/>
    <w:rsid w:val="00FD4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E946FC"/>
  <w15:chartTrackingRefBased/>
  <w15:docId w15:val="{C5F88C72-042E-4F3D-81BA-E9BECCE44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4B9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54B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2877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28773F"/>
    <w:rPr>
      <w:rFonts w:ascii="Segoe UI" w:hAnsi="Segoe UI" w:cs="Segoe UI"/>
      <w:sz w:val="18"/>
      <w:szCs w:val="18"/>
    </w:rPr>
  </w:style>
  <w:style w:type="character" w:styleId="a5">
    <w:name w:val="Placeholder Text"/>
    <w:basedOn w:val="a0"/>
    <w:uiPriority w:val="99"/>
    <w:semiHidden/>
    <w:rsid w:val="0028773F"/>
    <w:rPr>
      <w:color w:val="808080"/>
    </w:rPr>
  </w:style>
  <w:style w:type="paragraph" w:styleId="a6">
    <w:name w:val="List Paragraph"/>
    <w:basedOn w:val="a"/>
    <w:uiPriority w:val="34"/>
    <w:qFormat/>
    <w:rsid w:val="00565AA8"/>
    <w:pPr>
      <w:ind w:left="720"/>
      <w:contextualSpacing/>
    </w:pPr>
  </w:style>
  <w:style w:type="paragraph" w:styleId="a7">
    <w:name w:val="header"/>
    <w:basedOn w:val="a"/>
    <w:link w:val="Char0"/>
    <w:uiPriority w:val="99"/>
    <w:unhideWhenUsed/>
    <w:rsid w:val="000233B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0233B4"/>
  </w:style>
  <w:style w:type="paragraph" w:styleId="a8">
    <w:name w:val="footer"/>
    <w:basedOn w:val="a"/>
    <w:link w:val="Char1"/>
    <w:uiPriority w:val="99"/>
    <w:unhideWhenUsed/>
    <w:rsid w:val="000233B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0233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563072-7F6A-4157-9C1B-E3C11E4194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</TotalTime>
  <Pages>1</Pages>
  <Words>192</Words>
  <Characters>1096</Characters>
  <Application>Microsoft Office Word</Application>
  <DocSecurity>0</DocSecurity>
  <Lines>9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Tae Kyoung</dc:creator>
  <cp:keywords/>
  <dc:description/>
  <cp:lastModifiedBy>이태경</cp:lastModifiedBy>
  <cp:revision>43</cp:revision>
  <dcterms:created xsi:type="dcterms:W3CDTF">2020-12-20T13:14:00Z</dcterms:created>
  <dcterms:modified xsi:type="dcterms:W3CDTF">2022-11-07T00:15:00Z</dcterms:modified>
</cp:coreProperties>
</file>